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464" w:type="dxa"/>
        <w:tblLook w:val="04A0" w:firstRow="1" w:lastRow="0" w:firstColumn="1" w:lastColumn="0" w:noHBand="0" w:noVBand="1"/>
      </w:tblPr>
      <w:tblGrid>
        <w:gridCol w:w="3068"/>
        <w:gridCol w:w="2285"/>
        <w:gridCol w:w="4111"/>
      </w:tblGrid>
      <w:tr w:rsidR="00A14A46" w:rsidRPr="009927CB" w14:paraId="66C86C97" w14:textId="77777777" w:rsidTr="00FF735C">
        <w:tc>
          <w:tcPr>
            <w:tcW w:w="3068" w:type="dxa"/>
          </w:tcPr>
          <w:p w14:paraId="2A2753A2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9927CB">
              <w:rPr>
                <w:rFonts w:ascii="Arial" w:hAnsi="Arial" w:cs="Arial"/>
                <w:sz w:val="20"/>
                <w:szCs w:val="20"/>
              </w:rPr>
              <w:t>Measured parameters</w:t>
            </w:r>
          </w:p>
        </w:tc>
        <w:tc>
          <w:tcPr>
            <w:tcW w:w="2285" w:type="dxa"/>
          </w:tcPr>
          <w:p w14:paraId="41C041B2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Unit</w:t>
            </w:r>
          </w:p>
        </w:tc>
        <w:tc>
          <w:tcPr>
            <w:tcW w:w="4111" w:type="dxa"/>
          </w:tcPr>
          <w:p w14:paraId="07A52D53" w14:textId="77777777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nual or automatic measurement</w:t>
            </w:r>
          </w:p>
        </w:tc>
      </w:tr>
      <w:tr w:rsidR="00A14A46" w:rsidRPr="009927CB" w14:paraId="2652CC53" w14:textId="77777777" w:rsidTr="00FF735C">
        <w:tc>
          <w:tcPr>
            <w:tcW w:w="3068" w:type="dxa"/>
          </w:tcPr>
          <w:p w14:paraId="31FAD9D6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Cell length</w:t>
            </w:r>
          </w:p>
        </w:tc>
        <w:tc>
          <w:tcPr>
            <w:tcW w:w="2285" w:type="dxa"/>
          </w:tcPr>
          <w:p w14:paraId="7F83BFAE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7C5D6759" w14:textId="77777777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A14A46" w:rsidRPr="009927CB" w14:paraId="4127E3E2" w14:textId="77777777" w:rsidTr="00FF735C">
        <w:tc>
          <w:tcPr>
            <w:tcW w:w="3068" w:type="dxa"/>
          </w:tcPr>
          <w:p w14:paraId="517563E5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Cell width</w:t>
            </w:r>
          </w:p>
        </w:tc>
        <w:tc>
          <w:tcPr>
            <w:tcW w:w="2285" w:type="dxa"/>
          </w:tcPr>
          <w:p w14:paraId="1F861692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761C925D" w14:textId="77777777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A14A46" w:rsidRPr="009927CB" w14:paraId="3A540365" w14:textId="77777777" w:rsidTr="00FF735C">
        <w:tc>
          <w:tcPr>
            <w:tcW w:w="3068" w:type="dxa"/>
          </w:tcPr>
          <w:p w14:paraId="325E36BC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Cell asymmetry</w:t>
            </w:r>
          </w:p>
        </w:tc>
        <w:tc>
          <w:tcPr>
            <w:tcW w:w="2285" w:type="dxa"/>
          </w:tcPr>
          <w:p w14:paraId="636697C5" w14:textId="77777777" w:rsidR="00A14A46" w:rsidRPr="009927CB" w:rsidRDefault="00A14A46" w:rsidP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Ratio length anterior / posterior cell</w:t>
            </w:r>
          </w:p>
        </w:tc>
        <w:tc>
          <w:tcPr>
            <w:tcW w:w="4111" w:type="dxa"/>
          </w:tcPr>
          <w:p w14:paraId="71D959B9" w14:textId="77777777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0EE" w:rsidRPr="009927CB" w14:paraId="7797BF66" w14:textId="77777777" w:rsidTr="00FF735C">
        <w:tc>
          <w:tcPr>
            <w:tcW w:w="3068" w:type="dxa"/>
          </w:tcPr>
          <w:p w14:paraId="18ECFC06" w14:textId="60ECE227" w:rsidR="009500EE" w:rsidRPr="009927CB" w:rsidRDefault="009500EE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Division plane</w:t>
            </w:r>
          </w:p>
        </w:tc>
        <w:tc>
          <w:tcPr>
            <w:tcW w:w="2285" w:type="dxa"/>
          </w:tcPr>
          <w:p w14:paraId="568D1F10" w14:textId="7AACD299" w:rsidR="009500EE" w:rsidRPr="009927CB" w:rsidRDefault="009500EE" w:rsidP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7EED7B15" w14:textId="1AD6193A" w:rsidR="009500EE" w:rsidRPr="009927CB" w:rsidRDefault="009500EE" w:rsidP="009500EE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Length of the posterior P1 cell</w:t>
            </w:r>
          </w:p>
        </w:tc>
      </w:tr>
      <w:tr w:rsidR="00A14A46" w:rsidRPr="009927CB" w14:paraId="1C04A62E" w14:textId="77777777" w:rsidTr="00FF735C">
        <w:tc>
          <w:tcPr>
            <w:tcW w:w="3068" w:type="dxa"/>
          </w:tcPr>
          <w:p w14:paraId="441316D4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Cell aspect ratio</w:t>
            </w:r>
          </w:p>
        </w:tc>
        <w:tc>
          <w:tcPr>
            <w:tcW w:w="2285" w:type="dxa"/>
          </w:tcPr>
          <w:p w14:paraId="2B5F9464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Ratio Cell length/Cell width</w:t>
            </w:r>
          </w:p>
        </w:tc>
        <w:tc>
          <w:tcPr>
            <w:tcW w:w="4111" w:type="dxa"/>
          </w:tcPr>
          <w:p w14:paraId="0CCC7DD9" w14:textId="77777777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A46" w:rsidRPr="009927CB" w14:paraId="453F37EC" w14:textId="77777777" w:rsidTr="00FF735C">
        <w:tc>
          <w:tcPr>
            <w:tcW w:w="3068" w:type="dxa"/>
          </w:tcPr>
          <w:p w14:paraId="7967FCF6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Initial spindle length</w:t>
            </w:r>
          </w:p>
        </w:tc>
        <w:tc>
          <w:tcPr>
            <w:tcW w:w="2285" w:type="dxa"/>
          </w:tcPr>
          <w:p w14:paraId="256069CC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7EC77778" w14:textId="49C47C43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nual from curves of spindle length</w:t>
            </w:r>
            <w:r w:rsidR="001814DB" w:rsidRPr="009927CB">
              <w:rPr>
                <w:rFonts w:ascii="Arial" w:hAnsi="Arial" w:cs="Arial"/>
                <w:sz w:val="20"/>
                <w:szCs w:val="20"/>
              </w:rPr>
              <w:t xml:space="preserve"> over time</w:t>
            </w:r>
            <w:r w:rsidRPr="009927CB">
              <w:rPr>
                <w:rFonts w:ascii="Arial" w:hAnsi="Arial" w:cs="Arial"/>
                <w:sz w:val="20"/>
                <w:szCs w:val="20"/>
              </w:rPr>
              <w:t xml:space="preserve"> generated automatically</w:t>
            </w:r>
          </w:p>
        </w:tc>
      </w:tr>
      <w:tr w:rsidR="00A14A46" w:rsidRPr="009927CB" w14:paraId="61815E2F" w14:textId="77777777" w:rsidTr="00FF735C">
        <w:tc>
          <w:tcPr>
            <w:tcW w:w="3068" w:type="dxa"/>
          </w:tcPr>
          <w:p w14:paraId="25511FFE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Final spindle length</w:t>
            </w:r>
          </w:p>
        </w:tc>
        <w:tc>
          <w:tcPr>
            <w:tcW w:w="2285" w:type="dxa"/>
          </w:tcPr>
          <w:p w14:paraId="34452326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5B623468" w14:textId="11DFE804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nual from curves of spindle length</w:t>
            </w:r>
            <w:r w:rsidR="001814DB" w:rsidRPr="009927CB">
              <w:rPr>
                <w:rFonts w:ascii="Arial" w:hAnsi="Arial" w:cs="Arial"/>
                <w:sz w:val="20"/>
                <w:szCs w:val="20"/>
              </w:rPr>
              <w:t xml:space="preserve"> over time</w:t>
            </w:r>
            <w:r w:rsidRPr="009927CB">
              <w:rPr>
                <w:rFonts w:ascii="Arial" w:hAnsi="Arial" w:cs="Arial"/>
                <w:sz w:val="20"/>
                <w:szCs w:val="20"/>
              </w:rPr>
              <w:t xml:space="preserve"> generated automatically</w:t>
            </w:r>
          </w:p>
        </w:tc>
      </w:tr>
      <w:tr w:rsidR="00A14A46" w:rsidRPr="009927CB" w14:paraId="15852B8A" w14:textId="77777777" w:rsidTr="00FF735C">
        <w:tc>
          <w:tcPr>
            <w:tcW w:w="3068" w:type="dxa"/>
          </w:tcPr>
          <w:p w14:paraId="3B071A33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pindle elongation speed</w:t>
            </w:r>
          </w:p>
        </w:tc>
        <w:tc>
          <w:tcPr>
            <w:tcW w:w="2285" w:type="dxa"/>
          </w:tcPr>
          <w:p w14:paraId="1A84EA4D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/second</w:t>
            </w:r>
          </w:p>
        </w:tc>
        <w:tc>
          <w:tcPr>
            <w:tcW w:w="4111" w:type="dxa"/>
          </w:tcPr>
          <w:p w14:paraId="781D424B" w14:textId="55D4AB7B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nual from curves of spindle length</w:t>
            </w:r>
            <w:r w:rsidR="001814DB" w:rsidRPr="009927CB">
              <w:rPr>
                <w:rFonts w:ascii="Arial" w:hAnsi="Arial" w:cs="Arial"/>
                <w:sz w:val="20"/>
                <w:szCs w:val="20"/>
              </w:rPr>
              <w:t xml:space="preserve"> over time</w:t>
            </w:r>
            <w:r w:rsidRPr="009927CB">
              <w:rPr>
                <w:rFonts w:ascii="Arial" w:hAnsi="Arial" w:cs="Arial"/>
                <w:sz w:val="20"/>
                <w:szCs w:val="20"/>
              </w:rPr>
              <w:t xml:space="preserve"> generated automatically</w:t>
            </w:r>
          </w:p>
        </w:tc>
      </w:tr>
      <w:tr w:rsidR="00A14A46" w:rsidRPr="009927CB" w14:paraId="1D6014EB" w14:textId="77777777" w:rsidTr="00FF735C">
        <w:tc>
          <w:tcPr>
            <w:tcW w:w="3068" w:type="dxa"/>
          </w:tcPr>
          <w:p w14:paraId="30E3FD03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pindle elongation fold</w:t>
            </w:r>
          </w:p>
        </w:tc>
        <w:tc>
          <w:tcPr>
            <w:tcW w:w="2285" w:type="dxa"/>
          </w:tcPr>
          <w:p w14:paraId="356E388D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Ratio Final spindle length/Initial spindle length</w:t>
            </w:r>
          </w:p>
        </w:tc>
        <w:tc>
          <w:tcPr>
            <w:tcW w:w="4111" w:type="dxa"/>
          </w:tcPr>
          <w:p w14:paraId="607C589B" w14:textId="77777777" w:rsidR="00A14A46" w:rsidRPr="009927CB" w:rsidRDefault="00A14A46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5EA" w:rsidRPr="009927CB" w14:paraId="5C18422B" w14:textId="77777777" w:rsidTr="00FF735C">
        <w:tc>
          <w:tcPr>
            <w:tcW w:w="3068" w:type="dxa"/>
          </w:tcPr>
          <w:p w14:paraId="01B0765F" w14:textId="29AF59B1" w:rsidR="004F65EA" w:rsidRPr="009927CB" w:rsidRDefault="004F65EA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Initial spindle position</w:t>
            </w:r>
          </w:p>
        </w:tc>
        <w:tc>
          <w:tcPr>
            <w:tcW w:w="2285" w:type="dxa"/>
          </w:tcPr>
          <w:p w14:paraId="69B9BF26" w14:textId="2CA5AF38" w:rsidR="004F65EA" w:rsidRPr="009927CB" w:rsidRDefault="004F65EA" w:rsidP="004F65EA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15E70E32" w14:textId="44A1CB9A" w:rsidR="004F65EA" w:rsidRPr="009927CB" w:rsidRDefault="004F65EA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Most anterior position of the center of the spindle relative to the center of the cell)</w:t>
            </w:r>
          </w:p>
        </w:tc>
      </w:tr>
      <w:tr w:rsidR="004F65EA" w:rsidRPr="009927CB" w14:paraId="39E4023F" w14:textId="77777777" w:rsidTr="00FF735C">
        <w:tc>
          <w:tcPr>
            <w:tcW w:w="3068" w:type="dxa"/>
          </w:tcPr>
          <w:p w14:paraId="479449D4" w14:textId="2748AB53" w:rsidR="004F65EA" w:rsidRPr="009927CB" w:rsidRDefault="004F65EA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Final spindle position</w:t>
            </w:r>
          </w:p>
        </w:tc>
        <w:tc>
          <w:tcPr>
            <w:tcW w:w="2285" w:type="dxa"/>
          </w:tcPr>
          <w:p w14:paraId="1EE122E2" w14:textId="5D47F7A3" w:rsidR="004F65EA" w:rsidRPr="009927CB" w:rsidRDefault="004F65EA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3E03FBEA" w14:textId="0E0CA5F8" w:rsidR="004F65EA" w:rsidRPr="009927CB" w:rsidRDefault="004F65EA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Position of the center of the spindle at the end of mitosis relative to the center of the cell)</w:t>
            </w:r>
          </w:p>
        </w:tc>
      </w:tr>
      <w:tr w:rsidR="00A14A46" w:rsidRPr="009927CB" w14:paraId="6FE3F1E4" w14:textId="77777777" w:rsidTr="00FF735C">
        <w:tc>
          <w:tcPr>
            <w:tcW w:w="3068" w:type="dxa"/>
          </w:tcPr>
          <w:p w14:paraId="0A0F3059" w14:textId="77777777" w:rsidR="00A14A46" w:rsidRPr="009927CB" w:rsidRDefault="00A14A46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pindle displacement</w:t>
            </w:r>
          </w:p>
        </w:tc>
        <w:tc>
          <w:tcPr>
            <w:tcW w:w="2285" w:type="dxa"/>
          </w:tcPr>
          <w:p w14:paraId="03BE89EC" w14:textId="77777777" w:rsidR="00A14A46" w:rsidRPr="009927CB" w:rsidRDefault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3FBDD011" w14:textId="077FE9D3" w:rsidR="00A14A46" w:rsidRPr="009927CB" w:rsidRDefault="00333765" w:rsidP="004F65EA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</w:t>
            </w:r>
            <w:r w:rsidR="004F65EA" w:rsidRPr="009927CB">
              <w:rPr>
                <w:rFonts w:ascii="Arial" w:hAnsi="Arial" w:cs="Arial"/>
                <w:sz w:val="20"/>
                <w:szCs w:val="20"/>
              </w:rPr>
              <w:t>initial position to the final position</w:t>
            </w:r>
            <w:r w:rsidRPr="009927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14A46" w:rsidRPr="009927CB" w14:paraId="55A3E8B5" w14:textId="77777777" w:rsidTr="00FF735C">
        <w:tc>
          <w:tcPr>
            <w:tcW w:w="3068" w:type="dxa"/>
          </w:tcPr>
          <w:p w14:paraId="16C3B03E" w14:textId="3B48EF54" w:rsidR="00A14A46" w:rsidRPr="009927CB" w:rsidRDefault="009927CB" w:rsidP="009927CB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ximum a</w:t>
            </w:r>
            <w:r w:rsidR="00333765" w:rsidRPr="009927CB">
              <w:rPr>
                <w:rFonts w:ascii="Arial" w:hAnsi="Arial" w:cs="Arial"/>
                <w:sz w:val="20"/>
                <w:szCs w:val="20"/>
              </w:rPr>
              <w:t>mplitude of oscillations for the anterior centrosome</w:t>
            </w:r>
          </w:p>
        </w:tc>
        <w:tc>
          <w:tcPr>
            <w:tcW w:w="2285" w:type="dxa"/>
          </w:tcPr>
          <w:p w14:paraId="6C4CEA1A" w14:textId="77777777" w:rsidR="00A14A46" w:rsidRPr="009927CB" w:rsidRDefault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5DBDCE65" w14:textId="48D349EB" w:rsidR="00A14A46" w:rsidRPr="009927CB" w:rsidRDefault="00333765" w:rsidP="009927CB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</w:t>
            </w:r>
            <w:r w:rsidR="009927CB" w:rsidRPr="009927CB">
              <w:rPr>
                <w:rFonts w:ascii="Arial" w:hAnsi="Arial" w:cs="Arial"/>
                <w:sz w:val="20"/>
                <w:szCs w:val="20"/>
              </w:rPr>
              <w:t>larger peak to valley</w:t>
            </w:r>
            <w:r w:rsidRPr="009927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33765" w:rsidRPr="009927CB" w14:paraId="73C0ECF3" w14:textId="77777777" w:rsidTr="00FF735C">
        <w:tc>
          <w:tcPr>
            <w:tcW w:w="3068" w:type="dxa"/>
          </w:tcPr>
          <w:p w14:paraId="0C2356CD" w14:textId="5DD5317D" w:rsidR="00333765" w:rsidRPr="009927CB" w:rsidRDefault="009927CB" w:rsidP="009927CB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aximum a</w:t>
            </w:r>
            <w:r w:rsidR="00333765" w:rsidRPr="009927CB">
              <w:rPr>
                <w:rFonts w:ascii="Arial" w:hAnsi="Arial" w:cs="Arial"/>
                <w:sz w:val="20"/>
                <w:szCs w:val="20"/>
              </w:rPr>
              <w:t>mplitude of oscillations for the posterior centrosome</w:t>
            </w:r>
          </w:p>
        </w:tc>
        <w:tc>
          <w:tcPr>
            <w:tcW w:w="2285" w:type="dxa"/>
          </w:tcPr>
          <w:p w14:paraId="42C5B14B" w14:textId="77777777" w:rsidR="00333765" w:rsidRPr="009927CB" w:rsidRDefault="00333765" w:rsidP="00BE0E1F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352F5447" w14:textId="4A0C7715" w:rsidR="00333765" w:rsidRPr="009927CB" w:rsidRDefault="00333765" w:rsidP="009927CB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</w:t>
            </w:r>
            <w:r w:rsidR="009927CB" w:rsidRPr="009927CB">
              <w:rPr>
                <w:rFonts w:ascii="Arial" w:hAnsi="Arial" w:cs="Arial"/>
                <w:sz w:val="20"/>
                <w:szCs w:val="20"/>
              </w:rPr>
              <w:t>larger peak to valley</w:t>
            </w:r>
            <w:r w:rsidRPr="009927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33765" w:rsidRPr="009927CB" w14:paraId="34F373E5" w14:textId="77777777" w:rsidTr="00FF735C">
        <w:tc>
          <w:tcPr>
            <w:tcW w:w="3068" w:type="dxa"/>
          </w:tcPr>
          <w:p w14:paraId="4B4F1938" w14:textId="77777777" w:rsidR="00333765" w:rsidRPr="009927CB" w:rsidRDefault="00333765" w:rsidP="00BE0E1F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Frequency of oscillations for the anterior centrosome</w:t>
            </w:r>
          </w:p>
        </w:tc>
        <w:tc>
          <w:tcPr>
            <w:tcW w:w="2285" w:type="dxa"/>
          </w:tcPr>
          <w:p w14:paraId="34874566" w14:textId="77777777" w:rsidR="00333765" w:rsidRPr="009927CB" w:rsidRDefault="00333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927CB">
              <w:rPr>
                <w:rFonts w:ascii="Arial" w:hAnsi="Arial" w:cs="Arial"/>
                <w:sz w:val="20"/>
                <w:szCs w:val="20"/>
              </w:rPr>
              <w:t>mHz</w:t>
            </w:r>
            <w:proofErr w:type="spellEnd"/>
            <w:proofErr w:type="gramEnd"/>
          </w:p>
        </w:tc>
        <w:tc>
          <w:tcPr>
            <w:tcW w:w="4111" w:type="dxa"/>
          </w:tcPr>
          <w:p w14:paraId="447E1B8B" w14:textId="77777777" w:rsidR="00333765" w:rsidRPr="009927CB" w:rsidRDefault="00333765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mean of the frequencies)</w:t>
            </w:r>
          </w:p>
        </w:tc>
      </w:tr>
      <w:tr w:rsidR="00333765" w:rsidRPr="009927CB" w14:paraId="75241B48" w14:textId="77777777" w:rsidTr="00FF735C">
        <w:tc>
          <w:tcPr>
            <w:tcW w:w="3068" w:type="dxa"/>
          </w:tcPr>
          <w:p w14:paraId="7AB1EE35" w14:textId="77777777" w:rsidR="00333765" w:rsidRPr="009927CB" w:rsidRDefault="00333765" w:rsidP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Frequency of oscillations for the posterior centrosome</w:t>
            </w:r>
          </w:p>
        </w:tc>
        <w:tc>
          <w:tcPr>
            <w:tcW w:w="2285" w:type="dxa"/>
          </w:tcPr>
          <w:p w14:paraId="170C552D" w14:textId="77777777" w:rsidR="00333765" w:rsidRPr="009927CB" w:rsidRDefault="00333765" w:rsidP="00BE0E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927CB">
              <w:rPr>
                <w:rFonts w:ascii="Arial" w:hAnsi="Arial" w:cs="Arial"/>
                <w:sz w:val="20"/>
                <w:szCs w:val="20"/>
              </w:rPr>
              <w:t>mHz</w:t>
            </w:r>
            <w:proofErr w:type="spellEnd"/>
            <w:proofErr w:type="gramEnd"/>
          </w:p>
        </w:tc>
        <w:tc>
          <w:tcPr>
            <w:tcW w:w="4111" w:type="dxa"/>
          </w:tcPr>
          <w:p w14:paraId="4F2C64CE" w14:textId="77777777" w:rsidR="00333765" w:rsidRPr="009927CB" w:rsidRDefault="00333765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mean of the frequencies)</w:t>
            </w:r>
          </w:p>
        </w:tc>
      </w:tr>
      <w:tr w:rsidR="00333765" w:rsidRPr="009927CB" w14:paraId="62C6B9C7" w14:textId="77777777" w:rsidTr="00FF735C">
        <w:tc>
          <w:tcPr>
            <w:tcW w:w="3068" w:type="dxa"/>
          </w:tcPr>
          <w:p w14:paraId="0537A14E" w14:textId="77777777" w:rsidR="00333765" w:rsidRPr="009927CB" w:rsidRDefault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Duration of oscillations for the anterior centrosome</w:t>
            </w:r>
          </w:p>
        </w:tc>
        <w:tc>
          <w:tcPr>
            <w:tcW w:w="2285" w:type="dxa"/>
          </w:tcPr>
          <w:p w14:paraId="4233E276" w14:textId="77777777" w:rsidR="00333765" w:rsidRPr="009927CB" w:rsidRDefault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4111" w:type="dxa"/>
          </w:tcPr>
          <w:p w14:paraId="5B839A63" w14:textId="77777777" w:rsidR="00333765" w:rsidRPr="009927CB" w:rsidRDefault="00333765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emi-automatic (from curves obtained automatically, the onset and end of oscillations have been assigned manually)</w:t>
            </w:r>
          </w:p>
        </w:tc>
      </w:tr>
      <w:tr w:rsidR="00A701F2" w:rsidRPr="009927CB" w14:paraId="69685FD3" w14:textId="77777777" w:rsidTr="00FF735C">
        <w:tc>
          <w:tcPr>
            <w:tcW w:w="3068" w:type="dxa"/>
          </w:tcPr>
          <w:p w14:paraId="7CD2041F" w14:textId="77777777" w:rsidR="00333765" w:rsidRPr="009927CB" w:rsidRDefault="00333765" w:rsidP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Duration of oscillations for the posterior centrosome</w:t>
            </w:r>
          </w:p>
        </w:tc>
        <w:tc>
          <w:tcPr>
            <w:tcW w:w="2285" w:type="dxa"/>
          </w:tcPr>
          <w:p w14:paraId="1FF50AA1" w14:textId="77777777" w:rsidR="00333765" w:rsidRPr="009927CB" w:rsidRDefault="00333765" w:rsidP="00BE0E1F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4111" w:type="dxa"/>
          </w:tcPr>
          <w:p w14:paraId="16A59596" w14:textId="77777777" w:rsidR="00333765" w:rsidRPr="009927CB" w:rsidRDefault="00333765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Semi-automatic (from curves obtained automatically, the onset and end of oscillations have been assigned manually)</w:t>
            </w:r>
          </w:p>
        </w:tc>
      </w:tr>
      <w:tr w:rsidR="00333765" w:rsidRPr="009927CB" w14:paraId="149FD932" w14:textId="77777777" w:rsidTr="00FF735C">
        <w:tc>
          <w:tcPr>
            <w:tcW w:w="3068" w:type="dxa"/>
          </w:tcPr>
          <w:p w14:paraId="643114AA" w14:textId="77777777" w:rsidR="00333765" w:rsidRPr="009927CB" w:rsidRDefault="00333765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symmetry of oscillations</w:t>
            </w:r>
          </w:p>
        </w:tc>
        <w:tc>
          <w:tcPr>
            <w:tcW w:w="2285" w:type="dxa"/>
          </w:tcPr>
          <w:p w14:paraId="49F2B6FE" w14:textId="77777777" w:rsidR="00333765" w:rsidRPr="009927CB" w:rsidRDefault="00333765" w:rsidP="00BE0E1F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Ratio (amplitude of the posterior centrosome/anterior centrosome)</w:t>
            </w:r>
          </w:p>
        </w:tc>
        <w:tc>
          <w:tcPr>
            <w:tcW w:w="4111" w:type="dxa"/>
          </w:tcPr>
          <w:p w14:paraId="7F630410" w14:textId="77777777" w:rsidR="00333765" w:rsidRPr="009927CB" w:rsidRDefault="00333765" w:rsidP="00A701F2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7CB" w:rsidRPr="009927CB" w14:paraId="2E6075FB" w14:textId="77777777" w:rsidTr="00FF735C">
        <w:tc>
          <w:tcPr>
            <w:tcW w:w="3068" w:type="dxa"/>
          </w:tcPr>
          <w:p w14:paraId="424D6AEA" w14:textId="1FC386C5" w:rsidR="009927CB" w:rsidRPr="009927CB" w:rsidRDefault="009927CB" w:rsidP="00771C3C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ean amplitude of oscillations for the anterior centrosome</w:t>
            </w:r>
          </w:p>
        </w:tc>
        <w:tc>
          <w:tcPr>
            <w:tcW w:w="2285" w:type="dxa"/>
          </w:tcPr>
          <w:p w14:paraId="2F0B5C97" w14:textId="77777777" w:rsidR="009927CB" w:rsidRPr="009927CB" w:rsidRDefault="009927CB" w:rsidP="00771C3C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61EBCE91" w14:textId="05F67883" w:rsidR="009927CB" w:rsidRPr="009927CB" w:rsidRDefault="009927CB" w:rsidP="009927CB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mean of each oscillation amplitude)</w:t>
            </w:r>
          </w:p>
        </w:tc>
      </w:tr>
      <w:tr w:rsidR="009927CB" w:rsidRPr="009927CB" w14:paraId="308717EC" w14:textId="77777777" w:rsidTr="00FF735C">
        <w:tc>
          <w:tcPr>
            <w:tcW w:w="3068" w:type="dxa"/>
          </w:tcPr>
          <w:p w14:paraId="459AE7D7" w14:textId="6F5A78EA" w:rsidR="009927CB" w:rsidRPr="009927CB" w:rsidRDefault="009927CB" w:rsidP="00771C3C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ean amplitude of oscillations for the posterior centrosome</w:t>
            </w:r>
          </w:p>
        </w:tc>
        <w:tc>
          <w:tcPr>
            <w:tcW w:w="2285" w:type="dxa"/>
          </w:tcPr>
          <w:p w14:paraId="62BCEBC9" w14:textId="77777777" w:rsidR="009927CB" w:rsidRPr="009927CB" w:rsidRDefault="009927CB" w:rsidP="00771C3C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Micron</w:t>
            </w:r>
          </w:p>
        </w:tc>
        <w:tc>
          <w:tcPr>
            <w:tcW w:w="4111" w:type="dxa"/>
          </w:tcPr>
          <w:p w14:paraId="04AE5F35" w14:textId="35D61A9F" w:rsidR="009927CB" w:rsidRPr="009927CB" w:rsidRDefault="009927CB" w:rsidP="00771C3C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Automatic (mean of each oscillation amplitude)</w:t>
            </w:r>
          </w:p>
        </w:tc>
      </w:tr>
      <w:tr w:rsidR="009927CB" w:rsidRPr="009927CB" w14:paraId="2C5CAA34" w14:textId="77777777" w:rsidTr="00FF735C">
        <w:tc>
          <w:tcPr>
            <w:tcW w:w="3068" w:type="dxa"/>
          </w:tcPr>
          <w:p w14:paraId="5CFFD6FD" w14:textId="7B757B86" w:rsidR="009927CB" w:rsidRPr="009927CB" w:rsidRDefault="009927CB" w:rsidP="00771C3C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 xml:space="preserve">Asymmetry of </w:t>
            </w:r>
            <w:proofErr w:type="spellStart"/>
            <w:r w:rsidRPr="009927CB">
              <w:rPr>
                <w:rFonts w:ascii="Arial" w:hAnsi="Arial" w:cs="Arial"/>
                <w:sz w:val="20"/>
                <w:szCs w:val="20"/>
              </w:rPr>
              <w:t>oscillations_mean</w:t>
            </w:r>
            <w:proofErr w:type="spellEnd"/>
          </w:p>
        </w:tc>
        <w:tc>
          <w:tcPr>
            <w:tcW w:w="2285" w:type="dxa"/>
          </w:tcPr>
          <w:p w14:paraId="5DE79ED2" w14:textId="6510CFCB" w:rsidR="009927CB" w:rsidRPr="009927CB" w:rsidRDefault="009927CB" w:rsidP="00771C3C">
            <w:pPr>
              <w:rPr>
                <w:rFonts w:ascii="Arial" w:hAnsi="Arial" w:cs="Arial"/>
                <w:sz w:val="20"/>
                <w:szCs w:val="20"/>
              </w:rPr>
            </w:pPr>
            <w:r w:rsidRPr="009927CB">
              <w:rPr>
                <w:rFonts w:ascii="Arial" w:hAnsi="Arial" w:cs="Arial"/>
                <w:sz w:val="20"/>
                <w:szCs w:val="20"/>
              </w:rPr>
              <w:t>Ratio (mean amplitude of the posterior centrosome/anterior centrosome)</w:t>
            </w:r>
          </w:p>
        </w:tc>
        <w:tc>
          <w:tcPr>
            <w:tcW w:w="4111" w:type="dxa"/>
          </w:tcPr>
          <w:p w14:paraId="19C4C23F" w14:textId="77777777" w:rsidR="009927CB" w:rsidRPr="009927CB" w:rsidRDefault="009927CB" w:rsidP="00771C3C">
            <w:pPr>
              <w:ind w:right="-158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35BFE8C" w14:textId="77777777" w:rsidR="00263AD1" w:rsidRPr="009927CB" w:rsidRDefault="00263AD1">
      <w:pPr>
        <w:rPr>
          <w:rFonts w:ascii="Arial" w:hAnsi="Arial" w:cs="Arial"/>
          <w:sz w:val="20"/>
          <w:szCs w:val="20"/>
        </w:rPr>
      </w:pPr>
    </w:p>
    <w:p w14:paraId="0B412138" w14:textId="77777777" w:rsidR="00333765" w:rsidRPr="009927CB" w:rsidRDefault="00333765" w:rsidP="00333765">
      <w:pPr>
        <w:jc w:val="center"/>
        <w:rPr>
          <w:rFonts w:ascii="Arial" w:hAnsi="Arial" w:cs="Arial"/>
          <w:sz w:val="20"/>
          <w:szCs w:val="20"/>
        </w:rPr>
      </w:pPr>
      <w:r w:rsidRPr="009927CB">
        <w:rPr>
          <w:rFonts w:ascii="Arial" w:hAnsi="Arial" w:cs="Arial"/>
          <w:b/>
          <w:sz w:val="20"/>
          <w:szCs w:val="20"/>
        </w:rPr>
        <w:t>Table S2</w:t>
      </w:r>
      <w:r w:rsidRPr="009927CB">
        <w:rPr>
          <w:rFonts w:ascii="Arial" w:hAnsi="Arial" w:cs="Arial"/>
          <w:sz w:val="20"/>
          <w:szCs w:val="20"/>
        </w:rPr>
        <w:t>: list of parameters measured from the DIC recordings</w:t>
      </w:r>
    </w:p>
    <w:sectPr w:rsidR="00333765" w:rsidRPr="009927CB" w:rsidSect="00263A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A46"/>
    <w:rsid w:val="001814DB"/>
    <w:rsid w:val="00263AD1"/>
    <w:rsid w:val="00333765"/>
    <w:rsid w:val="004F65EA"/>
    <w:rsid w:val="009500EE"/>
    <w:rsid w:val="009927CB"/>
    <w:rsid w:val="00A14A46"/>
    <w:rsid w:val="00A701F2"/>
    <w:rsid w:val="00FD4BE1"/>
    <w:rsid w:val="00FF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23A6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D4BE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4BE1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A14A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D4BE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4BE1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A14A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6</Words>
  <Characters>1907</Characters>
  <Application>Microsoft Macintosh Word</Application>
  <DocSecurity>0</DocSecurity>
  <Lines>15</Lines>
  <Paragraphs>4</Paragraphs>
  <ScaleCrop>false</ScaleCrop>
  <Company>CNRS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6</cp:revision>
  <dcterms:created xsi:type="dcterms:W3CDTF">2017-06-11T14:08:00Z</dcterms:created>
  <dcterms:modified xsi:type="dcterms:W3CDTF">2018-01-16T15:07:00Z</dcterms:modified>
</cp:coreProperties>
</file>